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A4AFB" w14:textId="255DDCDE" w:rsidR="00AC718D" w:rsidRPr="009B28F7" w:rsidRDefault="00AC718D" w:rsidP="00AC718D">
      <w:pPr>
        <w:rPr>
          <w:rFonts w:ascii="Times New Roman" w:hAnsi="Times New Roman" w:cs="Times New Roman"/>
          <w:b/>
          <w:bCs/>
        </w:rPr>
      </w:pPr>
      <w:r w:rsidRPr="009B28F7">
        <w:rPr>
          <w:rFonts w:ascii="Times New Roman" w:hAnsi="Times New Roman" w:cs="Times New Roman"/>
          <w:b/>
          <w:bCs/>
        </w:rPr>
        <w:t>In-depth interview guide – staff</w:t>
      </w:r>
      <w:r w:rsidR="00B03E67" w:rsidRPr="009B28F7">
        <w:rPr>
          <w:rFonts w:ascii="Times New Roman" w:hAnsi="Times New Roman" w:cs="Times New Roman"/>
          <w:b/>
          <w:bCs/>
        </w:rPr>
        <w:t xml:space="preserve"> participants</w:t>
      </w:r>
    </w:p>
    <w:p w14:paraId="678B7DBC" w14:textId="77777777" w:rsidR="00AC718D" w:rsidRPr="009B28F7" w:rsidRDefault="00AC718D" w:rsidP="00AC718D">
      <w:pPr>
        <w:rPr>
          <w:rFonts w:ascii="Times New Roman" w:hAnsi="Times New Roman" w:cs="Times New Roman"/>
        </w:rPr>
      </w:pPr>
    </w:p>
    <w:p w14:paraId="20D1F19C" w14:textId="751450AF" w:rsidR="00AC718D" w:rsidRDefault="00AC718D" w:rsidP="00AC718D">
      <w:pPr>
        <w:rPr>
          <w:rFonts w:ascii="Times New Roman" w:hAnsi="Times New Roman" w:cs="Times New Roman"/>
        </w:rPr>
      </w:pPr>
      <w:r w:rsidRPr="009B28F7">
        <w:rPr>
          <w:rFonts w:ascii="Times New Roman" w:hAnsi="Times New Roman" w:cs="Times New Roman"/>
        </w:rPr>
        <w:t xml:space="preserve">The purpose of this interview is to help doctors and healthcare providers understand how best to integrate mental health screening and treatment into HIV care. Your opinion is </w:t>
      </w:r>
      <w:proofErr w:type="gramStart"/>
      <w:r w:rsidRPr="009B28F7">
        <w:rPr>
          <w:rFonts w:ascii="Times New Roman" w:hAnsi="Times New Roman" w:cs="Times New Roman"/>
        </w:rPr>
        <w:t>really important</w:t>
      </w:r>
      <w:proofErr w:type="gramEnd"/>
      <w:r w:rsidRPr="009B28F7">
        <w:rPr>
          <w:rFonts w:ascii="Times New Roman" w:hAnsi="Times New Roman" w:cs="Times New Roman"/>
        </w:rPr>
        <w:t xml:space="preserve"> to figure out what things might make integrating mental health screening and treatment easier for people living with HIV.</w:t>
      </w:r>
      <w:r w:rsidR="00327301" w:rsidRPr="009B28F7">
        <w:rPr>
          <w:rFonts w:ascii="Times New Roman" w:hAnsi="Times New Roman" w:cs="Times New Roman"/>
        </w:rPr>
        <w:t xml:space="preserve"> </w:t>
      </w:r>
      <w:r w:rsidRPr="009B28F7">
        <w:rPr>
          <w:rFonts w:ascii="Times New Roman" w:hAnsi="Times New Roman" w:cs="Times New Roman"/>
        </w:rPr>
        <w:t xml:space="preserve">Remember that you never have to answer any question if it makes you uncomfortable. </w:t>
      </w:r>
    </w:p>
    <w:p w14:paraId="63C9CCBB" w14:textId="77777777" w:rsidR="003B0B7C" w:rsidRPr="009B28F7" w:rsidRDefault="003B0B7C" w:rsidP="00AC718D">
      <w:pPr>
        <w:rPr>
          <w:rFonts w:ascii="Times New Roman" w:hAnsi="Times New Roman" w:cs="Times New Roman"/>
        </w:rPr>
      </w:pPr>
    </w:p>
    <w:p w14:paraId="312EAF16" w14:textId="77777777" w:rsidR="00AC718D" w:rsidRPr="009B28F7" w:rsidRDefault="00AC718D" w:rsidP="00AC718D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9B28F7">
        <w:rPr>
          <w:rFonts w:ascii="Times New Roman" w:hAnsi="Times New Roman" w:cs="Times New Roman"/>
        </w:rPr>
        <w:t>What do you think are the biggest mental health challenges of patients at this HIV clinic?</w:t>
      </w:r>
    </w:p>
    <w:p w14:paraId="66FFA86B" w14:textId="77777777" w:rsidR="00AC718D" w:rsidRPr="009B28F7" w:rsidRDefault="00AC718D" w:rsidP="00AC718D">
      <w:pPr>
        <w:pStyle w:val="ListParagraph"/>
        <w:ind w:left="360"/>
        <w:rPr>
          <w:rFonts w:ascii="Times New Roman" w:hAnsi="Times New Roman" w:cs="Times New Roman"/>
        </w:rPr>
      </w:pPr>
    </w:p>
    <w:p w14:paraId="78ED115F" w14:textId="77777777" w:rsidR="00AC718D" w:rsidRPr="009B28F7" w:rsidRDefault="00AC718D" w:rsidP="00AC718D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9B28F7">
        <w:rPr>
          <w:rFonts w:ascii="Times New Roman" w:hAnsi="Times New Roman" w:cs="Times New Roman"/>
        </w:rPr>
        <w:t>What is the current process for screening for mental health problems?</w:t>
      </w:r>
    </w:p>
    <w:p w14:paraId="39C0570F" w14:textId="77777777" w:rsidR="00AC718D" w:rsidRPr="009B28F7" w:rsidRDefault="00AC718D" w:rsidP="00AC718D">
      <w:pPr>
        <w:pStyle w:val="ListParagraph"/>
        <w:rPr>
          <w:rFonts w:ascii="Times New Roman" w:hAnsi="Times New Roman" w:cs="Times New Roman"/>
        </w:rPr>
      </w:pPr>
    </w:p>
    <w:p w14:paraId="22D8A382" w14:textId="57ECC98D" w:rsidR="00AC718D" w:rsidRPr="009B28F7" w:rsidRDefault="00AC718D" w:rsidP="00AC718D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9B28F7">
        <w:rPr>
          <w:rFonts w:ascii="Times New Roman" w:hAnsi="Times New Roman" w:cs="Times New Roman"/>
        </w:rPr>
        <w:t>To what extent does the</w:t>
      </w:r>
      <w:r w:rsidR="00327301" w:rsidRPr="009B28F7">
        <w:rPr>
          <w:rFonts w:ascii="Times New Roman" w:hAnsi="Times New Roman" w:cs="Times New Roman"/>
        </w:rPr>
        <w:t xml:space="preserve"> physical</w:t>
      </w:r>
      <w:r w:rsidRPr="009B28F7">
        <w:rPr>
          <w:rFonts w:ascii="Times New Roman" w:hAnsi="Times New Roman" w:cs="Times New Roman"/>
        </w:rPr>
        <w:t xml:space="preserve"> environment facilitate or hinder you from screening for mental health problems?</w:t>
      </w:r>
    </w:p>
    <w:p w14:paraId="6C056985" w14:textId="77777777" w:rsidR="00AC718D" w:rsidRPr="009B28F7" w:rsidRDefault="00AC718D" w:rsidP="00AC718D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</w:rPr>
      </w:pPr>
      <w:r w:rsidRPr="009B28F7">
        <w:rPr>
          <w:rFonts w:ascii="Times New Roman" w:hAnsi="Times New Roman" w:cs="Times New Roman"/>
        </w:rPr>
        <w:t xml:space="preserve">Prompt to </w:t>
      </w:r>
      <w:proofErr w:type="gramStart"/>
      <w:r w:rsidRPr="009B28F7">
        <w:rPr>
          <w:rFonts w:ascii="Times New Roman" w:hAnsi="Times New Roman" w:cs="Times New Roman"/>
        </w:rPr>
        <w:t>consider:</w:t>
      </w:r>
      <w:proofErr w:type="gramEnd"/>
      <w:r w:rsidRPr="009B28F7">
        <w:rPr>
          <w:rFonts w:ascii="Times New Roman" w:hAnsi="Times New Roman" w:cs="Times New Roman"/>
        </w:rPr>
        <w:t xml:space="preserve"> physical space to screen patients, competing tasks or time constraints, knowledge or training</w:t>
      </w:r>
    </w:p>
    <w:p w14:paraId="26AE1578" w14:textId="77777777" w:rsidR="00AC718D" w:rsidRPr="009B28F7" w:rsidRDefault="00AC718D" w:rsidP="00AC718D">
      <w:pPr>
        <w:pStyle w:val="ListParagraph"/>
        <w:ind w:left="1440"/>
        <w:rPr>
          <w:rFonts w:ascii="Times New Roman" w:hAnsi="Times New Roman" w:cs="Times New Roman"/>
        </w:rPr>
      </w:pPr>
    </w:p>
    <w:p w14:paraId="7F7A63B2" w14:textId="77777777" w:rsidR="00AC718D" w:rsidRPr="009B28F7" w:rsidRDefault="00AC718D" w:rsidP="00AC718D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9B28F7">
        <w:rPr>
          <w:rFonts w:ascii="Times New Roman" w:hAnsi="Times New Roman" w:cs="Times New Roman"/>
        </w:rPr>
        <w:t>To what extent do social influences facilitate or hinder you from screening for mental health problems?</w:t>
      </w:r>
    </w:p>
    <w:p w14:paraId="154FB255" w14:textId="77777777" w:rsidR="00AC718D" w:rsidRPr="009B28F7" w:rsidRDefault="00AC718D" w:rsidP="00AC718D">
      <w:pPr>
        <w:ind w:left="720"/>
        <w:rPr>
          <w:rFonts w:ascii="Times New Roman" w:hAnsi="Times New Roman" w:cs="Times New Roman"/>
        </w:rPr>
      </w:pPr>
      <w:r w:rsidRPr="009B28F7">
        <w:rPr>
          <w:rFonts w:ascii="Times New Roman" w:hAnsi="Times New Roman" w:cs="Times New Roman"/>
        </w:rPr>
        <w:t>Prompt to consider: Other providers screening for mental health, support or supervision for screening, availability of screening protocols</w:t>
      </w:r>
    </w:p>
    <w:p w14:paraId="2D79145D" w14:textId="64682258" w:rsidR="00AC718D" w:rsidRPr="009B28F7" w:rsidRDefault="00AC718D" w:rsidP="00AC718D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9B28F7">
        <w:rPr>
          <w:rFonts w:ascii="Times New Roman" w:hAnsi="Times New Roman" w:cs="Times New Roman"/>
        </w:rPr>
        <w:t>What challenges do you think there would be to screen and manage mental health problems</w:t>
      </w:r>
      <w:r w:rsidR="000E6F9D" w:rsidRPr="009B28F7">
        <w:rPr>
          <w:rFonts w:ascii="Times New Roman" w:hAnsi="Times New Roman" w:cs="Times New Roman"/>
        </w:rPr>
        <w:t xml:space="preserve"> at this clinic</w:t>
      </w:r>
      <w:r w:rsidRPr="009B28F7">
        <w:rPr>
          <w:rFonts w:ascii="Times New Roman" w:hAnsi="Times New Roman" w:cs="Times New Roman"/>
        </w:rPr>
        <w:t>?</w:t>
      </w:r>
    </w:p>
    <w:p w14:paraId="190EF114" w14:textId="77777777" w:rsidR="00AC718D" w:rsidRPr="009B28F7" w:rsidRDefault="00AC718D" w:rsidP="00AC718D">
      <w:pPr>
        <w:pStyle w:val="ListParagraph"/>
        <w:ind w:left="360"/>
        <w:rPr>
          <w:rFonts w:ascii="Times New Roman" w:hAnsi="Times New Roman" w:cs="Times New Roman"/>
        </w:rPr>
      </w:pPr>
    </w:p>
    <w:p w14:paraId="6D435611" w14:textId="77777777" w:rsidR="00AC718D" w:rsidRPr="009B28F7" w:rsidRDefault="00AC718D" w:rsidP="00AC718D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9B28F7">
        <w:rPr>
          <w:rFonts w:ascii="Times New Roman" w:hAnsi="Times New Roman" w:cs="Times New Roman"/>
        </w:rPr>
        <w:t>What support would you need to screen and manage mental health problems?</w:t>
      </w:r>
    </w:p>
    <w:p w14:paraId="4B49C728" w14:textId="77777777" w:rsidR="00AC718D" w:rsidRPr="009B28F7" w:rsidRDefault="00AC718D" w:rsidP="00AC718D">
      <w:pPr>
        <w:pStyle w:val="ListParagraph"/>
        <w:rPr>
          <w:rFonts w:ascii="Times New Roman" w:hAnsi="Times New Roman" w:cs="Times New Roman"/>
        </w:rPr>
      </w:pPr>
    </w:p>
    <w:p w14:paraId="686A2278" w14:textId="77777777" w:rsidR="00AC718D" w:rsidRPr="009B28F7" w:rsidRDefault="00AC718D" w:rsidP="00AC718D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9B28F7">
        <w:rPr>
          <w:rFonts w:ascii="Times New Roman" w:hAnsi="Times New Roman" w:cs="Times New Roman"/>
        </w:rPr>
        <w:t>How confident are you that you could screen for mental health problems with appropriate training and supervision?</w:t>
      </w:r>
    </w:p>
    <w:p w14:paraId="4AB946BC" w14:textId="77777777" w:rsidR="00AC718D" w:rsidRPr="009B28F7" w:rsidRDefault="00AC718D" w:rsidP="00AC718D">
      <w:pPr>
        <w:pStyle w:val="ListParagraph"/>
        <w:rPr>
          <w:rFonts w:ascii="Times New Roman" w:hAnsi="Times New Roman" w:cs="Times New Roman"/>
        </w:rPr>
      </w:pPr>
    </w:p>
    <w:p w14:paraId="40DB7EC7" w14:textId="77777777" w:rsidR="00AC718D" w:rsidRPr="009B28F7" w:rsidRDefault="00AC718D" w:rsidP="00AC718D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9B28F7">
        <w:rPr>
          <w:rFonts w:ascii="Times New Roman" w:hAnsi="Times New Roman" w:cs="Times New Roman"/>
        </w:rPr>
        <w:t>What would motivate you to screen for mental health problems?</w:t>
      </w:r>
    </w:p>
    <w:p w14:paraId="3F9B6206" w14:textId="77777777" w:rsidR="00AC718D" w:rsidRPr="009B28F7" w:rsidRDefault="00AC718D" w:rsidP="00AC718D">
      <w:pPr>
        <w:pStyle w:val="ListParagraph"/>
        <w:rPr>
          <w:rFonts w:ascii="Times New Roman" w:hAnsi="Times New Roman" w:cs="Times New Roman"/>
        </w:rPr>
      </w:pPr>
    </w:p>
    <w:p w14:paraId="3D49EBC2" w14:textId="57E65308" w:rsidR="000E6F9D" w:rsidRPr="009B28F7" w:rsidRDefault="00AC718D" w:rsidP="00AC718D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9B28F7">
        <w:rPr>
          <w:rFonts w:ascii="Times New Roman" w:hAnsi="Times New Roman" w:cs="Times New Roman"/>
        </w:rPr>
        <w:t>What steps would this health facility have to take to help you screen for mental health problems?</w:t>
      </w:r>
    </w:p>
    <w:p w14:paraId="3A0C46C7" w14:textId="77777777" w:rsidR="000E6F9D" w:rsidRPr="009B28F7" w:rsidRDefault="000E6F9D" w:rsidP="000E6F9D">
      <w:pPr>
        <w:pStyle w:val="ListParagraph"/>
        <w:spacing w:after="160" w:line="259" w:lineRule="auto"/>
        <w:ind w:left="360"/>
        <w:rPr>
          <w:rFonts w:ascii="Times New Roman" w:hAnsi="Times New Roman" w:cs="Times New Roman"/>
        </w:rPr>
      </w:pPr>
    </w:p>
    <w:p w14:paraId="6A4FAAAB" w14:textId="5423AC93" w:rsidR="00AC718D" w:rsidRDefault="00AC718D" w:rsidP="00AC718D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9B28F7">
        <w:rPr>
          <w:rFonts w:ascii="Times New Roman" w:hAnsi="Times New Roman" w:cs="Times New Roman"/>
        </w:rPr>
        <w:t>Is there something that we didn’t talk about</w:t>
      </w:r>
      <w:r w:rsidR="00A43D79" w:rsidRPr="009B28F7">
        <w:rPr>
          <w:rFonts w:ascii="Times New Roman" w:hAnsi="Times New Roman" w:cs="Times New Roman"/>
        </w:rPr>
        <w:t xml:space="preserve"> that</w:t>
      </w:r>
      <w:r w:rsidRPr="009B28F7">
        <w:rPr>
          <w:rFonts w:ascii="Times New Roman" w:hAnsi="Times New Roman" w:cs="Times New Roman"/>
        </w:rPr>
        <w:t xml:space="preserve"> want to share? Are there any questions you have for the researcher?</w:t>
      </w:r>
    </w:p>
    <w:p w14:paraId="780DC7DF" w14:textId="77777777" w:rsidR="003B0B7C" w:rsidRPr="003B0B7C" w:rsidRDefault="003B0B7C" w:rsidP="003B0B7C">
      <w:pPr>
        <w:spacing w:after="160" w:line="259" w:lineRule="auto"/>
        <w:rPr>
          <w:rFonts w:ascii="Times New Roman" w:hAnsi="Times New Roman" w:cs="Times New Roman"/>
        </w:rPr>
      </w:pPr>
    </w:p>
    <w:p w14:paraId="1672658F" w14:textId="30D8AFD2" w:rsidR="00B312B2" w:rsidRPr="009B28F7" w:rsidRDefault="00AC718D" w:rsidP="00AC718D">
      <w:pPr>
        <w:rPr>
          <w:rFonts w:ascii="Times New Roman" w:hAnsi="Times New Roman" w:cs="Times New Roman"/>
        </w:rPr>
      </w:pPr>
      <w:r w:rsidRPr="009B28F7">
        <w:rPr>
          <w:rFonts w:ascii="Times New Roman" w:hAnsi="Times New Roman" w:cs="Times New Roman"/>
        </w:rPr>
        <w:t>Thank you very much for your time and responses.</w:t>
      </w:r>
    </w:p>
    <w:sectPr w:rsidR="00B312B2" w:rsidRPr="009B28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392BD8"/>
    <w:multiLevelType w:val="hybridMultilevel"/>
    <w:tmpl w:val="621EB58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C731D0B"/>
    <w:multiLevelType w:val="hybridMultilevel"/>
    <w:tmpl w:val="D4486ED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46465142">
    <w:abstractNumId w:val="0"/>
  </w:num>
  <w:num w:numId="2" w16cid:durableId="3554297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18D"/>
    <w:rsid w:val="000E6F9D"/>
    <w:rsid w:val="00327301"/>
    <w:rsid w:val="003B0B7C"/>
    <w:rsid w:val="004B7FCE"/>
    <w:rsid w:val="006F7078"/>
    <w:rsid w:val="007D576D"/>
    <w:rsid w:val="008C6699"/>
    <w:rsid w:val="009A4A0A"/>
    <w:rsid w:val="009B28F7"/>
    <w:rsid w:val="00A43D79"/>
    <w:rsid w:val="00AC718D"/>
    <w:rsid w:val="00B03E67"/>
    <w:rsid w:val="00B312B2"/>
    <w:rsid w:val="00D33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3CA6A"/>
  <w15:chartTrackingRefBased/>
  <w15:docId w15:val="{4995DC91-4255-47A1-A631-1403F322B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18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71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cesepe, Angela</dc:creator>
  <cp:keywords/>
  <dc:description/>
  <cp:lastModifiedBy>Grimes, Katie</cp:lastModifiedBy>
  <cp:revision>12</cp:revision>
  <dcterms:created xsi:type="dcterms:W3CDTF">2021-04-13T17:24:00Z</dcterms:created>
  <dcterms:modified xsi:type="dcterms:W3CDTF">2023-05-22T17:23:00Z</dcterms:modified>
</cp:coreProperties>
</file>